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B3A56" w14:textId="7DB77103" w:rsidR="00993C0C" w:rsidRPr="00993C0C" w:rsidRDefault="001115E6" w:rsidP="001740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195348"/>
      <w:r w:rsidRPr="001115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A73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15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4F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15E6">
        <w:rPr>
          <w:rFonts w:ascii="Times New Roman" w:hAnsi="Times New Roman" w:cs="Times New Roman"/>
          <w:b/>
          <w:bCs/>
          <w:sz w:val="24"/>
          <w:szCs w:val="24"/>
        </w:rPr>
        <w:t xml:space="preserve"> List of the hypermethylated genes in DM-BMSCs (based on “m6A site methylation stoichiometry”).</w:t>
      </w:r>
    </w:p>
    <w:tbl>
      <w:tblPr>
        <w:tblW w:w="10065" w:type="dxa"/>
        <w:tblInd w:w="-86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4"/>
        <w:gridCol w:w="1581"/>
        <w:gridCol w:w="1415"/>
        <w:gridCol w:w="1848"/>
        <w:gridCol w:w="1134"/>
        <w:gridCol w:w="1417"/>
        <w:gridCol w:w="1276"/>
      </w:tblGrid>
      <w:tr w:rsidR="004221C6" w:rsidRPr="0078295E" w14:paraId="3A6D8D9C" w14:textId="77777777" w:rsidTr="004221C6">
        <w:trPr>
          <w:trHeight w:val="647"/>
        </w:trPr>
        <w:tc>
          <w:tcPr>
            <w:tcW w:w="13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5144E66E" w14:textId="04976430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8DF1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2E94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 in T2DM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CB2B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6A site Loc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119D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6A lo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8C3D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6A transcript lo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CEEA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‐value</w:t>
            </w:r>
          </w:p>
        </w:tc>
      </w:tr>
      <w:tr w:rsidR="004221C6" w:rsidRPr="0078295E" w14:paraId="541B91C4" w14:textId="77777777" w:rsidTr="004221C6">
        <w:trPr>
          <w:trHeight w:val="647"/>
        </w:trPr>
        <w:tc>
          <w:tcPr>
            <w:tcW w:w="13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DE720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ZNF1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C8BCD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.0474485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01AFE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C6911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7:6729964-6729965_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97E4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2DDF2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1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D6BCF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258154</w:t>
            </w:r>
          </w:p>
        </w:tc>
      </w:tr>
      <w:tr w:rsidR="004221C6" w:rsidRPr="0078295E" w14:paraId="6CAFC70B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B3DDB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4DF40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.9506402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9760A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638B4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7:1580299-1580300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E428C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FDDE7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4B881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441724</w:t>
            </w:r>
          </w:p>
        </w:tc>
      </w:tr>
      <w:tr w:rsidR="004221C6" w:rsidRPr="0078295E" w14:paraId="0744EB56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73ED2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NCOA7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5DD8A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.209122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4D05D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E6B38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6:126210869-126210870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82C78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2DF6A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03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5BAE9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512547</w:t>
            </w:r>
          </w:p>
        </w:tc>
      </w:tr>
      <w:tr w:rsidR="004221C6" w:rsidRPr="0078295E" w14:paraId="691259CF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05030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EPB41L3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30E7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.2072586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5FF2E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F58C4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8:5393329-5393330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13B19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9115B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8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FA22B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207188</w:t>
            </w:r>
          </w:p>
        </w:tc>
      </w:tr>
      <w:tr w:rsidR="004221C6" w:rsidRPr="0078295E" w14:paraId="06B63A65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0C555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TIFA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17BE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.1636316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6A722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AB378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4:113199276-113199277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7E610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D36D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0E96A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771636</w:t>
            </w:r>
          </w:p>
        </w:tc>
      </w:tr>
      <w:tr w:rsidR="004221C6" w:rsidRPr="0078295E" w14:paraId="0BD2E68E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EAF15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DHRS4-AS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383B8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.135549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00C4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F4952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4:24409346-24409347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0BC9D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44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4A5B6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44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A1374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188908</w:t>
            </w:r>
          </w:p>
        </w:tc>
      </w:tr>
      <w:tr w:rsidR="004221C6" w:rsidRPr="0078295E" w14:paraId="2474CC21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E392C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83ABA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.0020849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5DC03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A4234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7:26919722-26919723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A02E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7D526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CED2A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55107</w:t>
            </w:r>
          </w:p>
        </w:tc>
      </w:tr>
      <w:tr w:rsidR="004221C6" w:rsidRPr="0078295E" w14:paraId="2AE56A1A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C7D7F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BIRC6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B41D1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9911877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D658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BBF7C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:32640997-32640998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1C848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15DC1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77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A9CB3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682852</w:t>
            </w:r>
          </w:p>
        </w:tc>
      </w:tr>
      <w:tr w:rsidR="004221C6" w:rsidRPr="0078295E" w14:paraId="5E075E35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4239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ZBTB37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77126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9062206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09E77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0279B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:173855263-173855264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04D42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4C82A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C86A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82366</w:t>
            </w:r>
          </w:p>
        </w:tc>
      </w:tr>
      <w:tr w:rsidR="004221C6" w:rsidRPr="0078295E" w14:paraId="2F825BC4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B5FC6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PCED1A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A103D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8687575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1E063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E0FFB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0:2820949-2820950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BDD40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B3F1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306AE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29361</w:t>
            </w:r>
          </w:p>
        </w:tc>
      </w:tr>
      <w:tr w:rsidR="004221C6" w:rsidRPr="0078295E" w14:paraId="11AC53EB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07301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FAM83H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CBC90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8477847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ECDF8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46FAE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8:144808148-144808149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5569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A8192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58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8CFE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394408</w:t>
            </w:r>
          </w:p>
        </w:tc>
      </w:tr>
      <w:tr w:rsidR="004221C6" w:rsidRPr="0078295E" w14:paraId="38D9E2A4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C1C0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ZFP64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6C71E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80534614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5B066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0B86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0:50769204-50769205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7F9A0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5624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66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D70B5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070784</w:t>
            </w:r>
          </w:p>
        </w:tc>
      </w:tr>
      <w:tr w:rsidR="004221C6" w:rsidRPr="0078295E" w14:paraId="7117866C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D87A9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PWWP2B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E45BA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951827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9D239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6AE60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0:134219028-134219029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070E0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B2160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03210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034893</w:t>
            </w:r>
          </w:p>
        </w:tc>
      </w:tr>
      <w:tr w:rsidR="004221C6" w:rsidRPr="0078295E" w14:paraId="3163D8F3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8CDEF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PPP1R18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5160D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87012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FD3F7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79BCE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6:30653253-30653254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500A7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AE1AF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4D8E9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480916</w:t>
            </w:r>
          </w:p>
        </w:tc>
      </w:tr>
      <w:tr w:rsidR="004221C6" w:rsidRPr="0078295E" w14:paraId="7D41EAFC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86AE8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SMIM13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E353F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637526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19883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8BA37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6:11135867-11135868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0BAF7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57B69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04551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842416</w:t>
            </w:r>
          </w:p>
        </w:tc>
      </w:tr>
      <w:tr w:rsidR="004221C6" w:rsidRPr="0078295E" w14:paraId="041B2F21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E0C14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MFHAS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62B04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567528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09F0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B2B61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8:8748649-8748650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FFD69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D8109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48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01FB8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894083</w:t>
            </w:r>
          </w:p>
        </w:tc>
      </w:tr>
      <w:tr w:rsidR="004221C6" w:rsidRPr="0078295E" w14:paraId="262556EE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EBCA9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CDC59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C81F9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52796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7156D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1D9F1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2:82747008-82747009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6C400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E0C86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75B17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571495</w:t>
            </w:r>
          </w:p>
        </w:tc>
      </w:tr>
      <w:tr w:rsidR="004221C6" w:rsidRPr="0078295E" w14:paraId="7F35C8C8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84AD4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SS56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F719F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304708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ACB90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44319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:233389949-233389950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2F501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203AD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7E956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076222</w:t>
            </w:r>
          </w:p>
        </w:tc>
      </w:tr>
      <w:tr w:rsidR="004221C6" w:rsidRPr="0078295E" w14:paraId="2CEF99C4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64AE5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KANSL1L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81526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302963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4299C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130E4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:211018508-211018509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17E4E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B6533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A2DC7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0367</w:t>
            </w:r>
          </w:p>
        </w:tc>
      </w:tr>
      <w:tr w:rsidR="004221C6" w:rsidRPr="0078295E" w14:paraId="45B937FB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EACF5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AFDN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202B7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2987257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307AB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E10D2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6:168352087-168352088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C1A9D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9D8AC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412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E2B15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355532</w:t>
            </w:r>
          </w:p>
        </w:tc>
      </w:tr>
      <w:tr w:rsidR="004221C6" w:rsidRPr="0078295E" w14:paraId="303F43AD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A583E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RPUSD4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C322F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212085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205D8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0E60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1:126073184-126073185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7661A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8E2BB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2F438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902203</w:t>
            </w:r>
          </w:p>
        </w:tc>
      </w:tr>
      <w:tr w:rsidR="004221C6" w:rsidRPr="0078295E" w14:paraId="348EA4F6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141A5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OXB9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426ED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7159562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A2162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38A1E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7:46703161-46703162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A8A6B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1074F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65558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665331</w:t>
            </w:r>
          </w:p>
        </w:tc>
      </w:tr>
      <w:tr w:rsidR="004221C6" w:rsidRPr="0078295E" w14:paraId="6668B8B7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5B3C8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MAGI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2D9B4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870497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AAA7E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8B3E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3:66024214-66024215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A23A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D6477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81320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760923</w:t>
            </w:r>
          </w:p>
        </w:tc>
      </w:tr>
      <w:tr w:rsidR="004221C6" w:rsidRPr="0078295E" w14:paraId="4404415B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83289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NAA60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B8CFB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860168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06904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D9CF2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6:3536011-3536012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EC0F0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08C0C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D77DD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435208</w:t>
            </w:r>
          </w:p>
        </w:tc>
      </w:tr>
      <w:tr w:rsidR="004221C6" w:rsidRPr="0078295E" w14:paraId="137F4961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4C113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ARL4D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3CED3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842081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65B54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E8D56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7:41477470-41477471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4F1A5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B1901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F15CB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460334</w:t>
            </w:r>
          </w:p>
        </w:tc>
      </w:tr>
      <w:tr w:rsidR="004221C6" w:rsidRPr="0078295E" w14:paraId="628E129E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2EC0B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A4FCD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593296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845FF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62E98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7:44104710-44104711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A6266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1B298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8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144AF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405813</w:t>
            </w:r>
          </w:p>
        </w:tc>
      </w:tr>
      <w:tr w:rsidR="004221C6" w:rsidRPr="0078295E" w14:paraId="24CAD03C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6D2C8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PIP5K1C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173C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485133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D2AF1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95035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9:3631323-3631324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ADFA9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7378D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93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EF2E2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298627</w:t>
            </w:r>
          </w:p>
        </w:tc>
      </w:tr>
      <w:tr w:rsidR="004221C6" w:rsidRPr="0078295E" w14:paraId="2A7BA609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A3528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ELSR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A10E5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383928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B09DA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9E40A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2:46930035-46930036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2421A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2C310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03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62A5B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559798</w:t>
            </w:r>
          </w:p>
        </w:tc>
      </w:tr>
      <w:tr w:rsidR="004221C6" w:rsidRPr="0078295E" w14:paraId="16BDF4C0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9D713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ATXN1L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0D7C4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226350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64E70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00362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6:71884569-71884570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2AA05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55A3C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78436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511974</w:t>
            </w:r>
          </w:p>
        </w:tc>
      </w:tr>
      <w:tr w:rsidR="004221C6" w:rsidRPr="0078295E" w14:paraId="09BBC7B9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631DD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BCDIN3D-AS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7C0AB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6099320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B3A08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229F5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2:50232663-50232664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83C0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32B2F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08128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556273</w:t>
            </w:r>
          </w:p>
        </w:tc>
      </w:tr>
      <w:tr w:rsidR="004221C6" w:rsidRPr="0078295E" w14:paraId="536F985F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E9AF4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MID1IP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F694B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9293377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B4A48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18734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X:38664572-38664573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0C743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D4407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BB170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103089</w:t>
            </w:r>
          </w:p>
        </w:tc>
      </w:tr>
      <w:tr w:rsidR="004221C6" w:rsidRPr="0078295E" w14:paraId="6D5A4439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35681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ABCA3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E877E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905807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4BCE1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2D98D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6:2326642-2326643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4DB6E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E1E8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84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96B2E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267016</w:t>
            </w:r>
          </w:p>
        </w:tc>
      </w:tr>
      <w:tr w:rsidR="004221C6" w:rsidRPr="0078295E" w14:paraId="37BE1AE5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F825A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PRRC2C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C98E0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890313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5B516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4EBD9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:171561028-171561029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CC86F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62E9F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876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B70EC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592807</w:t>
            </w:r>
          </w:p>
        </w:tc>
      </w:tr>
      <w:tr w:rsidR="004221C6" w:rsidRPr="0078295E" w14:paraId="22ADFF0E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1A84A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NUAK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60D79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885492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3C51B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16BAD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2:106461669-106461670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0B4F4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EE44D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27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D2EBD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20841</w:t>
            </w:r>
          </w:p>
        </w:tc>
      </w:tr>
      <w:tr w:rsidR="004221C6" w:rsidRPr="0078295E" w14:paraId="579C6FCA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1E8A2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SOGA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A72B1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8838683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2C4C2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1216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0:35414202-35414203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1AFB4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25C51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0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076438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567046</w:t>
            </w:r>
          </w:p>
        </w:tc>
      </w:tr>
      <w:tr w:rsidR="004221C6" w:rsidRPr="0078295E" w14:paraId="7E450E04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79821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LRRC14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812AF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8187511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5A017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F669C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8:145746821-145746822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4B85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6061D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95F0D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16844</w:t>
            </w:r>
          </w:p>
        </w:tc>
      </w:tr>
      <w:tr w:rsidR="004221C6" w:rsidRPr="0078295E" w14:paraId="6689CF87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37AC3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ZBTB18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D657B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792344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F058AF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86EA7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:244217647-244217648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DCEC1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59C55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52B4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448651</w:t>
            </w:r>
          </w:p>
        </w:tc>
      </w:tr>
      <w:tr w:rsidR="004221C6" w:rsidRPr="0078295E" w14:paraId="17F9C858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B699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EF1AKMT3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3F009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6994137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05FA1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592E4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2:58174309-58174310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50804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55152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1872D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1272259</w:t>
            </w:r>
          </w:p>
        </w:tc>
      </w:tr>
      <w:tr w:rsidR="004221C6" w:rsidRPr="0078295E" w14:paraId="38949812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879AB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ZNF609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47CBB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4860775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5E951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89EE3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5:64967656-64967657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83A40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39167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60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1F65E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2527573</w:t>
            </w:r>
          </w:p>
        </w:tc>
      </w:tr>
      <w:tr w:rsidR="004221C6" w:rsidRPr="0078295E" w14:paraId="313C24B8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9AC5E1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KIAA0513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A60C5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3297719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339FD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881D8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6:85126471-85126472_+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E27C4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C6390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604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5E8A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0572882</w:t>
            </w:r>
          </w:p>
        </w:tc>
      </w:tr>
      <w:tr w:rsidR="004221C6" w:rsidRPr="0078295E" w14:paraId="3F7AAC95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596196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KHDC4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01A0E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2777336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8720B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FF52B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:155883844-155883845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160E5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0750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95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07209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977887</w:t>
            </w:r>
          </w:p>
        </w:tc>
      </w:tr>
      <w:tr w:rsidR="004221C6" w:rsidRPr="0078295E" w14:paraId="00C576BF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3B948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YTHDC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BE45C0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2263912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86CBD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47B37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4:69179853-69179854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BC3EA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BBB05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25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697549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4219296</w:t>
            </w:r>
          </w:p>
        </w:tc>
      </w:tr>
      <w:tr w:rsidR="004221C6" w:rsidRPr="0078295E" w14:paraId="1099B5FC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692F5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4AE28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1560114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E1D915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51D002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13:74420373-74420374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A5C8EC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19EAAA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4C4903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21142</w:t>
            </w:r>
          </w:p>
        </w:tc>
      </w:tr>
      <w:tr w:rsidR="004221C6" w:rsidRPr="0078295E" w14:paraId="64923267" w14:textId="77777777" w:rsidTr="004221C6">
        <w:trPr>
          <w:trHeight w:val="647"/>
        </w:trPr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7395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DIDO1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90CD87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1.51085808</w:t>
            </w:r>
          </w:p>
        </w:tc>
        <w:tc>
          <w:tcPr>
            <w:tcW w:w="14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29699E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C5A75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hr20:61512232-61512233_-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B29A3D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D3EEF4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538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82C37B" w14:textId="77777777" w:rsidR="0078295E" w:rsidRPr="0078295E" w:rsidRDefault="0078295E" w:rsidP="00422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95E">
              <w:rPr>
                <w:rFonts w:ascii="Times New Roman" w:hAnsi="Times New Roman" w:cs="Times New Roman"/>
                <w:sz w:val="24"/>
                <w:szCs w:val="24"/>
              </w:rPr>
              <w:t>0.03074194</w:t>
            </w:r>
          </w:p>
        </w:tc>
      </w:tr>
    </w:tbl>
    <w:p w14:paraId="3CEB710E" w14:textId="77777777" w:rsidR="005C1E6D" w:rsidRDefault="005C1E6D" w:rsidP="004221C6">
      <w:pPr>
        <w:jc w:val="center"/>
      </w:pPr>
    </w:p>
    <w:sectPr w:rsidR="005C1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FADC8" w14:textId="77777777" w:rsidR="00AD5349" w:rsidRDefault="00AD5349" w:rsidP="0078295E">
      <w:r>
        <w:separator/>
      </w:r>
    </w:p>
  </w:endnote>
  <w:endnote w:type="continuationSeparator" w:id="0">
    <w:p w14:paraId="23694465" w14:textId="77777777" w:rsidR="00AD5349" w:rsidRDefault="00AD5349" w:rsidP="00782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4DBEA" w14:textId="77777777" w:rsidR="00AD5349" w:rsidRDefault="00AD5349" w:rsidP="0078295E">
      <w:r>
        <w:separator/>
      </w:r>
    </w:p>
  </w:footnote>
  <w:footnote w:type="continuationSeparator" w:id="0">
    <w:p w14:paraId="5061DB99" w14:textId="77777777" w:rsidR="00AD5349" w:rsidRDefault="00AD5349" w:rsidP="00782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6D"/>
    <w:rsid w:val="001115E6"/>
    <w:rsid w:val="001740D0"/>
    <w:rsid w:val="001B1344"/>
    <w:rsid w:val="00271E83"/>
    <w:rsid w:val="004221C6"/>
    <w:rsid w:val="004D02FC"/>
    <w:rsid w:val="005C1E6D"/>
    <w:rsid w:val="0078295E"/>
    <w:rsid w:val="00782E48"/>
    <w:rsid w:val="00851AE9"/>
    <w:rsid w:val="00853B96"/>
    <w:rsid w:val="00993C0C"/>
    <w:rsid w:val="009A7361"/>
    <w:rsid w:val="00AD5349"/>
    <w:rsid w:val="00AE766C"/>
    <w:rsid w:val="00B44F85"/>
    <w:rsid w:val="00C26A1C"/>
    <w:rsid w:val="00C72C6C"/>
    <w:rsid w:val="00E6196C"/>
    <w:rsid w:val="00FB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46D17"/>
  <w15:chartTrackingRefBased/>
  <w15:docId w15:val="{2BE0C69B-D858-4FBF-A9E5-E453E4CDF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hao</dc:creator>
  <cp:keywords/>
  <dc:description/>
  <cp:lastModifiedBy>yan wanhao</cp:lastModifiedBy>
  <cp:revision>17</cp:revision>
  <dcterms:created xsi:type="dcterms:W3CDTF">2022-04-03T11:34:00Z</dcterms:created>
  <dcterms:modified xsi:type="dcterms:W3CDTF">2022-10-24T13:54:00Z</dcterms:modified>
</cp:coreProperties>
</file>